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  The information of RA patient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54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544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(mean±SD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67±10.1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R (mm/h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3±30.8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P (mg/L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2±32.2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 (IU/ml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7±94.46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S28-ESR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9±0.5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pplementary Table 2 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Methylated and unmethylated </w:t>
      </w:r>
      <w:r>
        <w:rPr>
          <w:rFonts w:cs="Times New Roman" w:ascii="Times New Roman" w:hAnsi="Times New Roman"/>
          <w:b/>
          <w:bCs/>
          <w:sz w:val="24"/>
          <w:szCs w:val="24"/>
        </w:rPr>
        <w:t>PTEN primer sequence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299"/>
        <w:gridCol w:w="3839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3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 sequences</w:t>
            </w:r>
          </w:p>
        </w:tc>
        <w:tc>
          <w:tcPr>
            <w:tcW w:w="3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 sequenc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an</w:t>
            </w:r>
          </w:p>
        </w:tc>
        <w:tc>
          <w:tcPr>
            <w:tcW w:w="71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EN 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thylat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9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TGAGGTGATATACGTTGGCG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  <w:tc>
          <w:tcPr>
            <w:tcW w:w="383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TACACCGCTATCGAATCACAAT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EN 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nmethylat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9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ATGAGGTGATATATGTTGGTGA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  <w:tc>
          <w:tcPr>
            <w:tcW w:w="383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-TTTTACACCACTATCAAATCACAATC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</w:t>
            </w:r>
          </w:p>
        </w:tc>
        <w:tc>
          <w:tcPr>
            <w:tcW w:w="713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EN 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thylat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9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GTCGGTGTTAAGTTTTTCGT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  <w:tc>
          <w:tcPr>
            <w:tcW w:w="383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AACGAATAATCCTCGCAACG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EN (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nmethylat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9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TTGGTTGGTGTTAAGTTTTTTG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  <w:tc>
          <w:tcPr>
            <w:tcW w:w="38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-AAAAAACAAATAATCCTCACAACAA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pplementary Table 3  Q-PCR primer sequence (Sequence of the primers used for </w:t>
      </w:r>
      <w:r>
        <w:rPr>
          <w:rFonts w:cs="Times New Roman" w:ascii="Times New Roman" w:hAnsi="Times New Roman"/>
          <w:b/>
          <w:bCs/>
          <w:sz w:val="24"/>
          <w:szCs w:val="24"/>
        </w:rPr>
        <w:t>q-</w:t>
      </w:r>
      <w:r>
        <w:rPr>
          <w:rFonts w:cs="Times New Roman" w:ascii="Times New Roman" w:hAnsi="Times New Roman"/>
          <w:b/>
          <w:bCs/>
          <w:sz w:val="24"/>
          <w:szCs w:val="24"/>
        </w:rPr>
        <w:t>PC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experiments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1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3686"/>
        <w:gridCol w:w="3685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 sequences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 sequenc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TE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'-TCCTCCAACTCAGGACCCAC-3'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'-TCACCACACACAGGCAATGG-3'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L-1β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'-TGACCCATGTGAGCTGAAAG-3'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'-AGGGATTTTGTCGTTGCTTG-3'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'-GAGCCCACCAGGAACGAAAGTC-3'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'-TGTTGTGGGTGGTATCCTCTGTGAA-3'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TNF-α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'-</w:t>
            </w:r>
            <w:r>
              <w:rPr>
                <w:rFonts w:eastAsia="微软雅黑"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ATGTCTCAGCCTCTTCTCATT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'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'-</w:t>
            </w:r>
            <w:r>
              <w:rPr>
                <w:rFonts w:eastAsia="微软雅黑"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GCTTGTCACTCGAATTTTGAG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'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L-17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TGCCTGATGCTGTTGCTGCTAC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GGTGAAGTGGAACGGTTGAGGTAG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β-actin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CCCATCTATGAGGGTTACGC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TTTAATGTCACGCACGATTTC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man</w:t>
            </w:r>
          </w:p>
        </w:tc>
        <w:tc>
          <w:tcPr>
            <w:tcW w:w="737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PTEN 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TTGCAATCCTCAGTTTGTGG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AGGTAACGGCTGAGGGAAC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'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L-1β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GGACAAGCTGAGGAAGATG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TCGTTATCCCATGTGTCGA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CACACAGACAGCCACTCAC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AGTGCCTCTTTGCTGCTTT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L-17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CGGACTGTGATGGTCAACCTGA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GGTCCTCATTGCGGTGGAGATT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L-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TCTCTTGGCAGCCTTCCTG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TTTCTGTGTTGGCGCAGTG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L-10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TTACCTGGAGGAGGTGATG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GGGAAGAAATCGATGACAG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MP-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GGCCAGGGATTAATGGAGA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TGAAAGAGACCCAGGGAGTG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MP-9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GTACCACGGCCAACTACG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GCCTTGGAAGATGAATGGA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IMP-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TGACATCCGGTTCGTCTACA-3’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TGATGTGCAAGAGTCCATC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CL-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CCTTCATTCCCCAAGGGCT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CTTCTTTGGGACACTTGCTG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CL-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TGCAACCAGTTCTCTGCAT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TGGCTGCTCGTCTCAAAGT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CL-8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CTGCGCCAACACAGAAATT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’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TGAATTCTCAGCCCTCTTCA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β-actin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GCCAACACAGTGCTGTCTGG-3’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’-CTCAGGAGGAGCAATGATCTTG-3’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30T06:20:00Z</dcterms:created>
  <dc:creator>Administrator</dc:creator>
  <dc:description/>
  <cp:keywords/>
  <dc:language>en-US</dc:language>
  <cp:lastModifiedBy>Li Xiao-Feng</cp:lastModifiedBy>
  <dcterms:modified xsi:type="dcterms:W3CDTF">2021-06-21T12:41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